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12B623DA" w:rsidR="00AA0B58" w:rsidRDefault="001A2615" w:rsidP="00FD3AA8">
      <w:pPr>
        <w:pStyle w:val="berschrift2"/>
        <w:spacing w:line="360" w:lineRule="auto"/>
        <w:jc w:val="both"/>
      </w:pPr>
      <w:bookmarkStart w:id="0" w:name="Appendix"/>
      <w:bookmarkEnd w:id="0"/>
      <w:r>
        <w:t>Multimedia Appendix 1</w:t>
      </w:r>
    </w:p>
    <w:p w14:paraId="4D2E021C" w14:textId="39F1D455" w:rsidR="00EA1274" w:rsidRPr="00E4738B" w:rsidRDefault="00EA1274" w:rsidP="00FD3AA8">
      <w:pPr>
        <w:jc w:val="both"/>
      </w:pPr>
      <w:r w:rsidRPr="00E4738B">
        <w:rPr>
          <w:b/>
          <w:bCs/>
        </w:rPr>
        <w:t>Supplementary Figure 1:</w:t>
      </w:r>
      <w:r w:rsidRPr="00E4738B">
        <w:t xml:space="preserve"> Average self-reported pain score for each retention </w:t>
      </w:r>
      <w:r w:rsidR="007A35C1">
        <w:t>period</w:t>
      </w:r>
      <w:r w:rsidRPr="00E4738B">
        <w:t xml:space="preserve"> for all pain areas. </w:t>
      </w:r>
      <w:r w:rsidR="007A35C1">
        <w:t>Centerline</w:t>
      </w:r>
      <w:r w:rsidRPr="00E4738B">
        <w:t xml:space="preserve"> (green), median; </w:t>
      </w:r>
      <w:r w:rsidR="007A35C1">
        <w:t>boxplot</w:t>
      </w:r>
      <w:r w:rsidRPr="00E4738B">
        <w:t xml:space="preserve"> limits, upper and lower quartiles; whiskers, 1.5x interquartile range; points, outliers; </w:t>
      </w:r>
      <w:r w:rsidR="007A3699">
        <w:rPr>
          <w:i/>
        </w:rPr>
        <w:t xml:space="preserve">P </w:t>
      </w:r>
      <w:r w:rsidR="007A3699">
        <w:rPr>
          <w:iCs/>
        </w:rPr>
        <w:t xml:space="preserve">values </w:t>
      </w:r>
      <w:r w:rsidRPr="00E4738B">
        <w:t>for the Skillings-Mack Test</w:t>
      </w:r>
      <w:r w:rsidR="007A3699">
        <w:t xml:space="preserve"> are given in the heading of each subfigure,</w:t>
      </w:r>
      <w:r>
        <w:t xml:space="preserve"> 'nan’ = not a number, null value.</w:t>
      </w:r>
    </w:p>
    <w:p w14:paraId="7913B992" w14:textId="01FFA150" w:rsidR="00EA1274" w:rsidRDefault="00FF2621" w:rsidP="00E33267">
      <w:pPr>
        <w:jc w:val="center"/>
      </w:pPr>
      <w:r>
        <w:rPr>
          <w:noProof/>
        </w:rPr>
        <w:drawing>
          <wp:inline distT="0" distB="0" distL="0" distR="0" wp14:anchorId="2EC9A976" wp14:editId="065E5C7A">
            <wp:extent cx="3972492" cy="6875467"/>
            <wp:effectExtent l="0" t="0" r="3175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2214" cy="690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CFB16" w14:textId="77777777" w:rsidR="00E33267" w:rsidRDefault="00E33267">
      <w:pPr>
        <w:rPr>
          <w:rFonts w:ascii="Times New Roman" w:eastAsia="Calibri" w:hAnsi="Times New Roman" w:cs="Calibri"/>
          <w:b/>
          <w:bCs/>
          <w:iCs/>
          <w:color w:val="000000" w:themeColor="text1"/>
          <w:szCs w:val="18"/>
        </w:rPr>
      </w:pPr>
      <w:r>
        <w:lastRenderedPageBreak/>
        <w:br w:type="page"/>
      </w:r>
    </w:p>
    <w:p w14:paraId="2928362D" w14:textId="7A3E7FE2" w:rsidR="00337236" w:rsidRPr="009E25E9" w:rsidRDefault="00337236" w:rsidP="00337236">
      <w:pPr>
        <w:pStyle w:val="Beschriftung"/>
        <w:rPr>
          <w:rFonts w:asciiTheme="minorHAnsi" w:eastAsiaTheme="minorEastAsia" w:hAnsiTheme="minorHAnsi" w:cstheme="minorBidi"/>
          <w:b w:val="0"/>
          <w:bCs w:val="0"/>
          <w:iCs w:val="0"/>
          <w:color w:val="auto"/>
          <w:szCs w:val="24"/>
        </w:rPr>
      </w:pPr>
      <w:r>
        <w:lastRenderedPageBreak/>
        <w:t xml:space="preserve">Supplementary Table 1. </w:t>
      </w:r>
      <w:r w:rsidRPr="009E25E9">
        <w:rPr>
          <w:rFonts w:asciiTheme="minorHAnsi" w:eastAsiaTheme="minorEastAsia" w:hAnsiTheme="minorHAnsi" w:cstheme="minorBidi"/>
          <w:b w:val="0"/>
          <w:bCs w:val="0"/>
          <w:iCs w:val="0"/>
          <w:color w:val="auto"/>
          <w:szCs w:val="24"/>
        </w:rPr>
        <w:t xml:space="preserve">User Retention across indication subsets and reported pain duration. 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26"/>
        <w:gridCol w:w="1226"/>
        <w:gridCol w:w="1276"/>
        <w:gridCol w:w="1225"/>
        <w:gridCol w:w="1227"/>
        <w:gridCol w:w="1225"/>
        <w:gridCol w:w="1225"/>
      </w:tblGrid>
      <w:tr w:rsidR="00337236" w:rsidRPr="009E25E9" w14:paraId="791CC711" w14:textId="77777777" w:rsidTr="004052F9">
        <w:trPr>
          <w:trHeight w:val="20"/>
        </w:trPr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1B3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Indication</w:t>
            </w:r>
          </w:p>
          <w:p w14:paraId="2027CFA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Subset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9FE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Pain</w:t>
            </w: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br/>
              <w:t>Duration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018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Initial</w:t>
            </w:r>
          </w:p>
          <w:p w14:paraId="3F41FF0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(N, 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491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Week 2</w:t>
            </w:r>
          </w:p>
          <w:p w14:paraId="411C1B5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(N, 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430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Week 4</w:t>
            </w:r>
          </w:p>
          <w:p w14:paraId="3E85316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(N, 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BF0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Week 8</w:t>
            </w:r>
          </w:p>
          <w:p w14:paraId="14E1CA3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(N, 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47F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Week 12</w:t>
            </w:r>
          </w:p>
          <w:p w14:paraId="32D38ED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(N, %)</w:t>
            </w:r>
          </w:p>
        </w:tc>
      </w:tr>
      <w:tr w:rsidR="00337236" w:rsidRPr="009E25E9" w14:paraId="474B2D7C" w14:textId="77777777" w:rsidTr="004052F9">
        <w:trPr>
          <w:trHeight w:val="20"/>
        </w:trPr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D10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All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210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 xml:space="preserve">All 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8DC11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517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F6B0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18(17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A4A0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55(1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5ED5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07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C0034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68(3%)</w:t>
            </w:r>
          </w:p>
        </w:tc>
      </w:tr>
      <w:tr w:rsidR="00337236" w:rsidRPr="009E25E9" w14:paraId="1FF421E1" w14:textId="77777777" w:rsidTr="004052F9">
        <w:trPr>
          <w:trHeight w:val="20"/>
        </w:trPr>
        <w:tc>
          <w:tcPr>
            <w:tcW w:w="710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D4B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Lower Back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AB0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ll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5D06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278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90DB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02(16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FB01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19(9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4672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57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657D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3(3%)</w:t>
            </w:r>
          </w:p>
        </w:tc>
      </w:tr>
      <w:tr w:rsidR="00337236" w:rsidRPr="009E25E9" w14:paraId="0DDDF2D6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819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4BC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2341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44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4514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0(21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F209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6(11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1BD6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0(7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C315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5(3%)</w:t>
            </w:r>
          </w:p>
        </w:tc>
      </w:tr>
      <w:tr w:rsidR="00337236" w:rsidRPr="009E25E9" w14:paraId="3B0FFBC1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A48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BB8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Sub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E517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07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389AD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6(24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9557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7(16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09FE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2591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(3%)</w:t>
            </w:r>
          </w:p>
        </w:tc>
      </w:tr>
      <w:tr w:rsidR="00337236" w:rsidRPr="009E25E9" w14:paraId="5B0CA4A1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EA6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B88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Chronic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1B1F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43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457A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20(27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340C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69(16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8614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9(9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935A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3(5%)</w:t>
            </w:r>
          </w:p>
        </w:tc>
      </w:tr>
      <w:tr w:rsidR="00337236" w:rsidRPr="009E25E9" w14:paraId="5C2E6962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A79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B29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Not specified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9B5F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584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7379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26(4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BD0A1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7(3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F7C3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4(1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E228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2(1%)</w:t>
            </w:r>
          </w:p>
        </w:tc>
      </w:tr>
      <w:tr w:rsidR="00337236" w:rsidRPr="009E25E9" w14:paraId="7DF1A91D" w14:textId="77777777" w:rsidTr="004052F9">
        <w:trPr>
          <w:trHeight w:val="20"/>
        </w:trPr>
        <w:tc>
          <w:tcPr>
            <w:tcW w:w="710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A91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Upper Back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DFE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ll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3926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58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58D4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81(18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9DEA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6(1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F317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7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F96DA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9(2%)</w:t>
            </w:r>
          </w:p>
        </w:tc>
      </w:tr>
      <w:tr w:rsidR="00337236" w:rsidRPr="009E25E9" w14:paraId="6988910F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B5F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DAD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1EA8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74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E6D1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5(20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1C12D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1(15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B121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(5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C1528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0(0%)</w:t>
            </w:r>
          </w:p>
        </w:tc>
      </w:tr>
      <w:tr w:rsidR="00337236" w:rsidRPr="009E25E9" w14:paraId="20CC044C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E23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065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Sub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C2831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50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EC6A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5(30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8C3D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(8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D3B7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FFFF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0(0%)</w:t>
            </w:r>
          </w:p>
        </w:tc>
      </w:tr>
      <w:tr w:rsidR="00337236" w:rsidRPr="009E25E9" w14:paraId="74823107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8F5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754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Chronic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D92E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70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9FE9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7(28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8A9C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6(15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5A5E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9(5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3AB01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7(4%)</w:t>
            </w:r>
          </w:p>
        </w:tc>
      </w:tr>
      <w:tr w:rsidR="00337236" w:rsidRPr="009E25E9" w14:paraId="5F21D025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CF1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188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Not specified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DAA3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64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8A16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4(2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5C66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5(3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A897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2(1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928D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2(1%)</w:t>
            </w:r>
          </w:p>
        </w:tc>
      </w:tr>
      <w:tr w:rsidR="00337236" w:rsidRPr="009E25E9" w14:paraId="170DEFCD" w14:textId="77777777" w:rsidTr="004052F9">
        <w:trPr>
          <w:trHeight w:val="20"/>
        </w:trPr>
        <w:tc>
          <w:tcPr>
            <w:tcW w:w="710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132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Hip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893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ll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AC54C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12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D46E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62(20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632B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4(1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4305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3(7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F084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7(2%)</w:t>
            </w:r>
          </w:p>
        </w:tc>
      </w:tr>
      <w:tr w:rsidR="00337236" w:rsidRPr="009E25E9" w14:paraId="2BB1A281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5B0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B17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E7DA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7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F7CA6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6(22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BF37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(7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7B1E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(7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017E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(4%)</w:t>
            </w:r>
          </w:p>
        </w:tc>
      </w:tr>
      <w:tr w:rsidR="00337236" w:rsidRPr="009E25E9" w14:paraId="6C73EAA1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016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DF9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Sub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A26C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9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FA37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1(38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E3AD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8(28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4D9B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(1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152D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(3%)</w:t>
            </w:r>
          </w:p>
        </w:tc>
      </w:tr>
      <w:tr w:rsidR="00337236" w:rsidRPr="009E25E9" w14:paraId="16E2A513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0B5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DA6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Chronic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248D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38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0DBAF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2(30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8AD4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3(2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C5B6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7(12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C4E3E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(3%)</w:t>
            </w:r>
          </w:p>
        </w:tc>
      </w:tr>
      <w:tr w:rsidR="00337236" w:rsidRPr="009E25E9" w14:paraId="40F486AC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89D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EE7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Not specified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A44E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18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1782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3(3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B5924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(1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7A64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0(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2B05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(1%)</w:t>
            </w:r>
          </w:p>
        </w:tc>
      </w:tr>
      <w:tr w:rsidR="00337236" w:rsidRPr="009E25E9" w14:paraId="3ED65E6F" w14:textId="77777777" w:rsidTr="004052F9">
        <w:trPr>
          <w:trHeight w:val="20"/>
        </w:trPr>
        <w:tc>
          <w:tcPr>
            <w:tcW w:w="710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58B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b/>
                <w:sz w:val="16"/>
                <w:szCs w:val="16"/>
              </w:rPr>
              <w:t>Knee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25D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ll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4D1E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69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6074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73(16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1FFA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6(1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9100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7(6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94B3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9(4%)</w:t>
            </w:r>
          </w:p>
        </w:tc>
      </w:tr>
      <w:tr w:rsidR="00337236" w:rsidRPr="009E25E9" w14:paraId="46CD9A82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94A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8E3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96D8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5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BD1E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9(20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12A9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(7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AE2BA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(2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8E2B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(4%)</w:t>
            </w:r>
          </w:p>
        </w:tc>
      </w:tr>
      <w:tr w:rsidR="00337236" w:rsidRPr="009E25E9" w14:paraId="45C2A4E5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50E1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B7E9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Subacute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015E6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48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4F18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0(21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15FEB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6(12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9787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(4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02B8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(6%)</w:t>
            </w:r>
          </w:p>
        </w:tc>
      </w:tr>
      <w:tr w:rsidR="00337236" w:rsidRPr="009E25E9" w14:paraId="74430DFD" w14:textId="77777777" w:rsidTr="004052F9">
        <w:trPr>
          <w:trHeight w:val="20"/>
        </w:trPr>
        <w:tc>
          <w:tcPr>
            <w:tcW w:w="710" w:type="pct"/>
            <w:vMerge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D0A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mbria" w:eastAsia="Times New Roman" w:hAnsi="Cambria"/>
                <w:b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E930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Chronic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AA677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77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0D66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51(29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E2FF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31(18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21A6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22(12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C9453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hAnsi="Cambria"/>
                <w:color w:val="000000"/>
                <w:sz w:val="16"/>
                <w:szCs w:val="16"/>
              </w:rPr>
              <w:t>14(8%)</w:t>
            </w:r>
          </w:p>
        </w:tc>
      </w:tr>
      <w:tr w:rsidR="00337236" w:rsidRPr="005E44A5" w14:paraId="270F1B92" w14:textId="77777777" w:rsidTr="004052F9">
        <w:trPr>
          <w:trHeight w:val="20"/>
        </w:trPr>
        <w:tc>
          <w:tcPr>
            <w:tcW w:w="71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9AF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0F75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Not specified</w:t>
            </w:r>
          </w:p>
        </w:tc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AB14D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199(100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0C0D8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3(2%)</w:t>
            </w:r>
          </w:p>
        </w:tc>
        <w:tc>
          <w:tcPr>
            <w:tcW w:w="7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311A2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6(3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854BC" w14:textId="77777777" w:rsidR="00337236" w:rsidRPr="009E25E9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2(1%)</w:t>
            </w:r>
          </w:p>
        </w:tc>
        <w:tc>
          <w:tcPr>
            <w:tcW w:w="7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784D1" w14:textId="77777777" w:rsidR="00337236" w:rsidRPr="005E44A5" w:rsidRDefault="00337236" w:rsidP="004052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Times New Roman" w:hAnsi="Cambria"/>
                <w:sz w:val="16"/>
                <w:szCs w:val="16"/>
              </w:rPr>
            </w:pPr>
            <w:r w:rsidRPr="009E25E9">
              <w:rPr>
                <w:rFonts w:ascii="Cambria" w:eastAsia="Times New Roman" w:hAnsi="Cambria"/>
                <w:sz w:val="16"/>
                <w:szCs w:val="16"/>
              </w:rPr>
              <w:t>0(0%)</w:t>
            </w:r>
          </w:p>
        </w:tc>
      </w:tr>
    </w:tbl>
    <w:p w14:paraId="5A6AA9CB" w14:textId="003BE786" w:rsidR="0071770B" w:rsidRPr="00E33267" w:rsidRDefault="0071770B" w:rsidP="00E33267">
      <w:pPr>
        <w:jc w:val="both"/>
        <w:rPr>
          <w:rFonts w:eastAsia="Times New Roman" w:cs="Times New Roman"/>
        </w:rPr>
      </w:pPr>
      <w:bookmarkStart w:id="1" w:name="References"/>
      <w:bookmarkStart w:id="2" w:name="_References_1"/>
      <w:bookmarkEnd w:id="1"/>
      <w:bookmarkEnd w:id="2"/>
    </w:p>
    <w:sectPr w:rsidR="0071770B" w:rsidRPr="00E33267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792C2A"/>
    <w:multiLevelType w:val="hybridMultilevel"/>
    <w:tmpl w:val="F7A29B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8A2FE7"/>
    <w:multiLevelType w:val="hybridMultilevel"/>
    <w:tmpl w:val="A16EA1A0"/>
    <w:lvl w:ilvl="0" w:tplc="8D1CFF4C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81163"/>
    <w:multiLevelType w:val="hybridMultilevel"/>
    <w:tmpl w:val="65248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406113">
    <w:abstractNumId w:val="1"/>
  </w:num>
  <w:num w:numId="2" w16cid:durableId="107117919">
    <w:abstractNumId w:val="0"/>
  </w:num>
  <w:num w:numId="3" w16cid:durableId="1489788743">
    <w:abstractNumId w:val="2"/>
  </w:num>
  <w:num w:numId="4" w16cid:durableId="1039817732">
    <w:abstractNumId w:val="4"/>
  </w:num>
  <w:num w:numId="5" w16cid:durableId="18839810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f22pwu5tfx4e0s0r5d2vpvaefrvzawpxx&quot;&gt;Endnote_Versorgungsforschung&lt;record-ids&gt;&lt;item&gt;152&lt;/item&gt;&lt;item&gt;160&lt;/item&gt;&lt;item&gt;164&lt;/item&gt;&lt;item&gt;165&lt;/item&gt;&lt;item&gt;166&lt;/item&gt;&lt;item&gt;167&lt;/item&gt;&lt;item&gt;169&lt;/item&gt;&lt;item&gt;174&lt;/item&gt;&lt;item&gt;222&lt;/item&gt;&lt;item&gt;229&lt;/item&gt;&lt;item&gt;235&lt;/item&gt;&lt;item&gt;236&lt;/item&gt;&lt;item&gt;238&lt;/item&gt;&lt;item&gt;240&lt;/item&gt;&lt;item&gt;241&lt;/item&gt;&lt;item&gt;247&lt;/item&gt;&lt;item&gt;271&lt;/item&gt;&lt;/record-ids&gt;&lt;/item&gt;&lt;/Libraries&gt;"/>
  </w:docVars>
  <w:rsids>
    <w:rsidRoot w:val="00A3786A"/>
    <w:rsid w:val="00007D03"/>
    <w:rsid w:val="00010D4C"/>
    <w:rsid w:val="00014820"/>
    <w:rsid w:val="00030551"/>
    <w:rsid w:val="00037A74"/>
    <w:rsid w:val="00037FF2"/>
    <w:rsid w:val="00044AC0"/>
    <w:rsid w:val="0005233F"/>
    <w:rsid w:val="00052CB5"/>
    <w:rsid w:val="000546D9"/>
    <w:rsid w:val="00054D3A"/>
    <w:rsid w:val="00056D84"/>
    <w:rsid w:val="00057112"/>
    <w:rsid w:val="00070D00"/>
    <w:rsid w:val="00070F8F"/>
    <w:rsid w:val="00071DF8"/>
    <w:rsid w:val="000720FE"/>
    <w:rsid w:val="000721DB"/>
    <w:rsid w:val="000738F9"/>
    <w:rsid w:val="00074206"/>
    <w:rsid w:val="00076A29"/>
    <w:rsid w:val="00076A71"/>
    <w:rsid w:val="0008698A"/>
    <w:rsid w:val="00087CA2"/>
    <w:rsid w:val="00094896"/>
    <w:rsid w:val="00096A15"/>
    <w:rsid w:val="000A40E3"/>
    <w:rsid w:val="000A5473"/>
    <w:rsid w:val="000A70D6"/>
    <w:rsid w:val="000A73E5"/>
    <w:rsid w:val="000B652F"/>
    <w:rsid w:val="000C0133"/>
    <w:rsid w:val="000C3545"/>
    <w:rsid w:val="000D0DFF"/>
    <w:rsid w:val="000D37F9"/>
    <w:rsid w:val="000D680A"/>
    <w:rsid w:val="000E0468"/>
    <w:rsid w:val="000E3A2E"/>
    <w:rsid w:val="000F0C15"/>
    <w:rsid w:val="000F34D3"/>
    <w:rsid w:val="00107C2E"/>
    <w:rsid w:val="001142F5"/>
    <w:rsid w:val="0012051D"/>
    <w:rsid w:val="0012766D"/>
    <w:rsid w:val="001305C6"/>
    <w:rsid w:val="0014226F"/>
    <w:rsid w:val="00143152"/>
    <w:rsid w:val="00144569"/>
    <w:rsid w:val="00146FFE"/>
    <w:rsid w:val="001510FE"/>
    <w:rsid w:val="0015152B"/>
    <w:rsid w:val="001520A1"/>
    <w:rsid w:val="0016453A"/>
    <w:rsid w:val="001645B7"/>
    <w:rsid w:val="001647D1"/>
    <w:rsid w:val="00172D2E"/>
    <w:rsid w:val="00173315"/>
    <w:rsid w:val="00186920"/>
    <w:rsid w:val="00186E56"/>
    <w:rsid w:val="00190E69"/>
    <w:rsid w:val="00191924"/>
    <w:rsid w:val="001927E4"/>
    <w:rsid w:val="0019325E"/>
    <w:rsid w:val="00196B3B"/>
    <w:rsid w:val="001A05B3"/>
    <w:rsid w:val="001A2615"/>
    <w:rsid w:val="001A3629"/>
    <w:rsid w:val="001B0FE7"/>
    <w:rsid w:val="001D10AE"/>
    <w:rsid w:val="001D73B5"/>
    <w:rsid w:val="001D7568"/>
    <w:rsid w:val="001E0871"/>
    <w:rsid w:val="001F333D"/>
    <w:rsid w:val="001F33A8"/>
    <w:rsid w:val="001F4298"/>
    <w:rsid w:val="001F51BA"/>
    <w:rsid w:val="001F5A44"/>
    <w:rsid w:val="002001E8"/>
    <w:rsid w:val="0020360A"/>
    <w:rsid w:val="00206388"/>
    <w:rsid w:val="00206502"/>
    <w:rsid w:val="00211B3E"/>
    <w:rsid w:val="00213673"/>
    <w:rsid w:val="00214B40"/>
    <w:rsid w:val="002164A2"/>
    <w:rsid w:val="002411BD"/>
    <w:rsid w:val="00250028"/>
    <w:rsid w:val="00253119"/>
    <w:rsid w:val="00255416"/>
    <w:rsid w:val="00257414"/>
    <w:rsid w:val="00266BAE"/>
    <w:rsid w:val="0027154B"/>
    <w:rsid w:val="00276E86"/>
    <w:rsid w:val="00277971"/>
    <w:rsid w:val="002805B3"/>
    <w:rsid w:val="00280E6C"/>
    <w:rsid w:val="002863A5"/>
    <w:rsid w:val="0028773D"/>
    <w:rsid w:val="002946C6"/>
    <w:rsid w:val="00296CD2"/>
    <w:rsid w:val="002974B3"/>
    <w:rsid w:val="002A07F1"/>
    <w:rsid w:val="002A4CF7"/>
    <w:rsid w:val="002B0825"/>
    <w:rsid w:val="002B1418"/>
    <w:rsid w:val="002B2F6E"/>
    <w:rsid w:val="002B389E"/>
    <w:rsid w:val="002B77D5"/>
    <w:rsid w:val="002C0655"/>
    <w:rsid w:val="002C240A"/>
    <w:rsid w:val="002C2E1F"/>
    <w:rsid w:val="002C43CD"/>
    <w:rsid w:val="002C4469"/>
    <w:rsid w:val="002E0296"/>
    <w:rsid w:val="002E067F"/>
    <w:rsid w:val="002E4667"/>
    <w:rsid w:val="002E4846"/>
    <w:rsid w:val="002F62B6"/>
    <w:rsid w:val="00302E3A"/>
    <w:rsid w:val="00310A9A"/>
    <w:rsid w:val="003125AC"/>
    <w:rsid w:val="00315317"/>
    <w:rsid w:val="00330F8D"/>
    <w:rsid w:val="003320AC"/>
    <w:rsid w:val="00337236"/>
    <w:rsid w:val="00343C5E"/>
    <w:rsid w:val="003443F8"/>
    <w:rsid w:val="00344770"/>
    <w:rsid w:val="0035660C"/>
    <w:rsid w:val="00356B1B"/>
    <w:rsid w:val="00356FAB"/>
    <w:rsid w:val="0036171D"/>
    <w:rsid w:val="00362E4B"/>
    <w:rsid w:val="00363BFB"/>
    <w:rsid w:val="003676BB"/>
    <w:rsid w:val="00373CF6"/>
    <w:rsid w:val="00376EE9"/>
    <w:rsid w:val="003773AB"/>
    <w:rsid w:val="0038046C"/>
    <w:rsid w:val="00391B2C"/>
    <w:rsid w:val="003920AF"/>
    <w:rsid w:val="003928DE"/>
    <w:rsid w:val="003967EA"/>
    <w:rsid w:val="003973AC"/>
    <w:rsid w:val="003A0121"/>
    <w:rsid w:val="003A190C"/>
    <w:rsid w:val="003A48BB"/>
    <w:rsid w:val="003A6440"/>
    <w:rsid w:val="003A733F"/>
    <w:rsid w:val="003B0DF8"/>
    <w:rsid w:val="003B27DD"/>
    <w:rsid w:val="003B31B5"/>
    <w:rsid w:val="003B36C9"/>
    <w:rsid w:val="003C06EE"/>
    <w:rsid w:val="003C153A"/>
    <w:rsid w:val="003C26B3"/>
    <w:rsid w:val="003D412D"/>
    <w:rsid w:val="003D5035"/>
    <w:rsid w:val="003D5375"/>
    <w:rsid w:val="003E3202"/>
    <w:rsid w:val="003E7CC2"/>
    <w:rsid w:val="003F0301"/>
    <w:rsid w:val="003F252F"/>
    <w:rsid w:val="004052A9"/>
    <w:rsid w:val="004111DC"/>
    <w:rsid w:val="00420DCC"/>
    <w:rsid w:val="00424EA6"/>
    <w:rsid w:val="00430DA3"/>
    <w:rsid w:val="00434FAB"/>
    <w:rsid w:val="00436471"/>
    <w:rsid w:val="004415E5"/>
    <w:rsid w:val="00446247"/>
    <w:rsid w:val="00464411"/>
    <w:rsid w:val="004752AD"/>
    <w:rsid w:val="0047611C"/>
    <w:rsid w:val="0047732E"/>
    <w:rsid w:val="004801D6"/>
    <w:rsid w:val="0048059C"/>
    <w:rsid w:val="00481007"/>
    <w:rsid w:val="00485018"/>
    <w:rsid w:val="00493C77"/>
    <w:rsid w:val="00493C7E"/>
    <w:rsid w:val="004A312E"/>
    <w:rsid w:val="004A5CAD"/>
    <w:rsid w:val="004B5AEF"/>
    <w:rsid w:val="004C1DD1"/>
    <w:rsid w:val="004C2E5D"/>
    <w:rsid w:val="004D3178"/>
    <w:rsid w:val="004D7441"/>
    <w:rsid w:val="004E6A52"/>
    <w:rsid w:val="004F1E1E"/>
    <w:rsid w:val="004F2332"/>
    <w:rsid w:val="004F44C6"/>
    <w:rsid w:val="004F7A07"/>
    <w:rsid w:val="00500296"/>
    <w:rsid w:val="00502F46"/>
    <w:rsid w:val="005066EF"/>
    <w:rsid w:val="0050799A"/>
    <w:rsid w:val="005102F5"/>
    <w:rsid w:val="00513EA7"/>
    <w:rsid w:val="00513FDA"/>
    <w:rsid w:val="00515897"/>
    <w:rsid w:val="00515FFC"/>
    <w:rsid w:val="005161C3"/>
    <w:rsid w:val="005243A9"/>
    <w:rsid w:val="005249E6"/>
    <w:rsid w:val="00524D72"/>
    <w:rsid w:val="00527E37"/>
    <w:rsid w:val="00530038"/>
    <w:rsid w:val="00540483"/>
    <w:rsid w:val="00541F75"/>
    <w:rsid w:val="00542B34"/>
    <w:rsid w:val="00545CFF"/>
    <w:rsid w:val="00550C4A"/>
    <w:rsid w:val="00550D56"/>
    <w:rsid w:val="00554ADE"/>
    <w:rsid w:val="005553C6"/>
    <w:rsid w:val="00560676"/>
    <w:rsid w:val="00562D59"/>
    <w:rsid w:val="005726EC"/>
    <w:rsid w:val="0059245D"/>
    <w:rsid w:val="005A02D2"/>
    <w:rsid w:val="005A0F2C"/>
    <w:rsid w:val="005A1252"/>
    <w:rsid w:val="005A3919"/>
    <w:rsid w:val="005B1500"/>
    <w:rsid w:val="005B2D67"/>
    <w:rsid w:val="005B35BE"/>
    <w:rsid w:val="005B4A90"/>
    <w:rsid w:val="005B629A"/>
    <w:rsid w:val="005C1241"/>
    <w:rsid w:val="005D5B4C"/>
    <w:rsid w:val="005D609F"/>
    <w:rsid w:val="005E2172"/>
    <w:rsid w:val="005E44A5"/>
    <w:rsid w:val="005E637D"/>
    <w:rsid w:val="005F1BDE"/>
    <w:rsid w:val="006003A2"/>
    <w:rsid w:val="00603E00"/>
    <w:rsid w:val="0060675C"/>
    <w:rsid w:val="006078E6"/>
    <w:rsid w:val="00615E45"/>
    <w:rsid w:val="006224CC"/>
    <w:rsid w:val="00624D6B"/>
    <w:rsid w:val="0062550F"/>
    <w:rsid w:val="006316B5"/>
    <w:rsid w:val="006354B4"/>
    <w:rsid w:val="006364A0"/>
    <w:rsid w:val="006373D8"/>
    <w:rsid w:val="006439F1"/>
    <w:rsid w:val="0064750C"/>
    <w:rsid w:val="00652E7D"/>
    <w:rsid w:val="00657882"/>
    <w:rsid w:val="00660442"/>
    <w:rsid w:val="006627B9"/>
    <w:rsid w:val="0066684A"/>
    <w:rsid w:val="006702BC"/>
    <w:rsid w:val="006712AA"/>
    <w:rsid w:val="00671477"/>
    <w:rsid w:val="0067337E"/>
    <w:rsid w:val="006767AE"/>
    <w:rsid w:val="006773E3"/>
    <w:rsid w:val="00682296"/>
    <w:rsid w:val="00691ECA"/>
    <w:rsid w:val="006A391F"/>
    <w:rsid w:val="006A69D8"/>
    <w:rsid w:val="006B1194"/>
    <w:rsid w:val="006B143B"/>
    <w:rsid w:val="006B4792"/>
    <w:rsid w:val="006B6408"/>
    <w:rsid w:val="006B7E71"/>
    <w:rsid w:val="006C2179"/>
    <w:rsid w:val="006C7670"/>
    <w:rsid w:val="006D0AB9"/>
    <w:rsid w:val="006D4EFD"/>
    <w:rsid w:val="006D751B"/>
    <w:rsid w:val="006E376D"/>
    <w:rsid w:val="006E42B5"/>
    <w:rsid w:val="006E69DD"/>
    <w:rsid w:val="006F2D80"/>
    <w:rsid w:val="006F7B3C"/>
    <w:rsid w:val="00701ACF"/>
    <w:rsid w:val="00701B38"/>
    <w:rsid w:val="007032D6"/>
    <w:rsid w:val="00703E4D"/>
    <w:rsid w:val="007057F4"/>
    <w:rsid w:val="00706DC1"/>
    <w:rsid w:val="00710133"/>
    <w:rsid w:val="0071770B"/>
    <w:rsid w:val="00722248"/>
    <w:rsid w:val="00722C3A"/>
    <w:rsid w:val="00722F92"/>
    <w:rsid w:val="00730578"/>
    <w:rsid w:val="007354D2"/>
    <w:rsid w:val="00737964"/>
    <w:rsid w:val="007407A8"/>
    <w:rsid w:val="0074093C"/>
    <w:rsid w:val="00746CA1"/>
    <w:rsid w:val="00750078"/>
    <w:rsid w:val="007528E1"/>
    <w:rsid w:val="00753DDA"/>
    <w:rsid w:val="00754080"/>
    <w:rsid w:val="0075607A"/>
    <w:rsid w:val="007603DB"/>
    <w:rsid w:val="007605F8"/>
    <w:rsid w:val="0076195C"/>
    <w:rsid w:val="00767F0A"/>
    <w:rsid w:val="00767F3C"/>
    <w:rsid w:val="00773A7C"/>
    <w:rsid w:val="007765CE"/>
    <w:rsid w:val="00784C57"/>
    <w:rsid w:val="00791F8E"/>
    <w:rsid w:val="007A054D"/>
    <w:rsid w:val="007A098B"/>
    <w:rsid w:val="007A20AD"/>
    <w:rsid w:val="007A35C1"/>
    <w:rsid w:val="007A3699"/>
    <w:rsid w:val="007A42D2"/>
    <w:rsid w:val="007B0293"/>
    <w:rsid w:val="007B3BE6"/>
    <w:rsid w:val="007C066D"/>
    <w:rsid w:val="007C13C0"/>
    <w:rsid w:val="007C4A88"/>
    <w:rsid w:val="007C536F"/>
    <w:rsid w:val="007C715D"/>
    <w:rsid w:val="007C773A"/>
    <w:rsid w:val="007C7A8A"/>
    <w:rsid w:val="007D27CE"/>
    <w:rsid w:val="007E021A"/>
    <w:rsid w:val="007E3ECD"/>
    <w:rsid w:val="007E786E"/>
    <w:rsid w:val="007F1B26"/>
    <w:rsid w:val="007F2BF5"/>
    <w:rsid w:val="007F45AB"/>
    <w:rsid w:val="00800BEF"/>
    <w:rsid w:val="008035BC"/>
    <w:rsid w:val="00803702"/>
    <w:rsid w:val="00805321"/>
    <w:rsid w:val="008070B5"/>
    <w:rsid w:val="00807226"/>
    <w:rsid w:val="008107F3"/>
    <w:rsid w:val="00815F2C"/>
    <w:rsid w:val="0082032D"/>
    <w:rsid w:val="00824C71"/>
    <w:rsid w:val="0082544D"/>
    <w:rsid w:val="00830417"/>
    <w:rsid w:val="00836B55"/>
    <w:rsid w:val="008428F5"/>
    <w:rsid w:val="008437D1"/>
    <w:rsid w:val="00843DDC"/>
    <w:rsid w:val="00851523"/>
    <w:rsid w:val="00856B23"/>
    <w:rsid w:val="00860B0B"/>
    <w:rsid w:val="00864852"/>
    <w:rsid w:val="008670BB"/>
    <w:rsid w:val="00870464"/>
    <w:rsid w:val="008755D9"/>
    <w:rsid w:val="008776DE"/>
    <w:rsid w:val="00880857"/>
    <w:rsid w:val="00883CA3"/>
    <w:rsid w:val="00897FAB"/>
    <w:rsid w:val="008A0F4C"/>
    <w:rsid w:val="008A6395"/>
    <w:rsid w:val="008B29BD"/>
    <w:rsid w:val="008B413F"/>
    <w:rsid w:val="008B48A7"/>
    <w:rsid w:val="008B5CF8"/>
    <w:rsid w:val="008C5DDE"/>
    <w:rsid w:val="008D53B9"/>
    <w:rsid w:val="008E0986"/>
    <w:rsid w:val="008E2933"/>
    <w:rsid w:val="008E38AC"/>
    <w:rsid w:val="008E654B"/>
    <w:rsid w:val="008F39B8"/>
    <w:rsid w:val="008F400A"/>
    <w:rsid w:val="008F44AA"/>
    <w:rsid w:val="008F63BB"/>
    <w:rsid w:val="00900035"/>
    <w:rsid w:val="00900D98"/>
    <w:rsid w:val="00901ED0"/>
    <w:rsid w:val="009074F5"/>
    <w:rsid w:val="00907F09"/>
    <w:rsid w:val="00913256"/>
    <w:rsid w:val="0091370D"/>
    <w:rsid w:val="00914F2B"/>
    <w:rsid w:val="009162EB"/>
    <w:rsid w:val="00932013"/>
    <w:rsid w:val="00933EA5"/>
    <w:rsid w:val="00936824"/>
    <w:rsid w:val="00936FCE"/>
    <w:rsid w:val="00937947"/>
    <w:rsid w:val="00940E83"/>
    <w:rsid w:val="00944C8F"/>
    <w:rsid w:val="00944E43"/>
    <w:rsid w:val="00953E86"/>
    <w:rsid w:val="009615BC"/>
    <w:rsid w:val="00965741"/>
    <w:rsid w:val="0096737E"/>
    <w:rsid w:val="00976129"/>
    <w:rsid w:val="00985B41"/>
    <w:rsid w:val="00991EA3"/>
    <w:rsid w:val="00992762"/>
    <w:rsid w:val="00992BB4"/>
    <w:rsid w:val="00994909"/>
    <w:rsid w:val="00995481"/>
    <w:rsid w:val="009A4423"/>
    <w:rsid w:val="009A4AA5"/>
    <w:rsid w:val="009B2639"/>
    <w:rsid w:val="009B26C5"/>
    <w:rsid w:val="009B38EF"/>
    <w:rsid w:val="009B3B20"/>
    <w:rsid w:val="009B4E97"/>
    <w:rsid w:val="009B63D0"/>
    <w:rsid w:val="009B6879"/>
    <w:rsid w:val="009B7741"/>
    <w:rsid w:val="009C53A1"/>
    <w:rsid w:val="009C6BA8"/>
    <w:rsid w:val="009D0D40"/>
    <w:rsid w:val="009D17D1"/>
    <w:rsid w:val="009D4304"/>
    <w:rsid w:val="009E0572"/>
    <w:rsid w:val="009E25E9"/>
    <w:rsid w:val="009E62CB"/>
    <w:rsid w:val="009F08E5"/>
    <w:rsid w:val="009F36FB"/>
    <w:rsid w:val="009F4C37"/>
    <w:rsid w:val="009F67D4"/>
    <w:rsid w:val="009F7255"/>
    <w:rsid w:val="00A0257D"/>
    <w:rsid w:val="00A031D9"/>
    <w:rsid w:val="00A11260"/>
    <w:rsid w:val="00A11A36"/>
    <w:rsid w:val="00A126AB"/>
    <w:rsid w:val="00A23F35"/>
    <w:rsid w:val="00A30615"/>
    <w:rsid w:val="00A3105C"/>
    <w:rsid w:val="00A31277"/>
    <w:rsid w:val="00A3321E"/>
    <w:rsid w:val="00A36351"/>
    <w:rsid w:val="00A3786A"/>
    <w:rsid w:val="00A4097A"/>
    <w:rsid w:val="00A40A38"/>
    <w:rsid w:val="00A40AA3"/>
    <w:rsid w:val="00A418E1"/>
    <w:rsid w:val="00A43F45"/>
    <w:rsid w:val="00A47C15"/>
    <w:rsid w:val="00A53FB8"/>
    <w:rsid w:val="00A560DC"/>
    <w:rsid w:val="00A56530"/>
    <w:rsid w:val="00A573B0"/>
    <w:rsid w:val="00A60108"/>
    <w:rsid w:val="00A6168A"/>
    <w:rsid w:val="00A630DC"/>
    <w:rsid w:val="00A67C96"/>
    <w:rsid w:val="00A71201"/>
    <w:rsid w:val="00A717D7"/>
    <w:rsid w:val="00A72BE3"/>
    <w:rsid w:val="00A76AB4"/>
    <w:rsid w:val="00A879C4"/>
    <w:rsid w:val="00AA09CF"/>
    <w:rsid w:val="00AA0B58"/>
    <w:rsid w:val="00AA5217"/>
    <w:rsid w:val="00AA56D4"/>
    <w:rsid w:val="00AA5A18"/>
    <w:rsid w:val="00AA5FDD"/>
    <w:rsid w:val="00AB0813"/>
    <w:rsid w:val="00AB4C17"/>
    <w:rsid w:val="00AB72C9"/>
    <w:rsid w:val="00AC378A"/>
    <w:rsid w:val="00AC3D29"/>
    <w:rsid w:val="00AD599A"/>
    <w:rsid w:val="00AE4CC3"/>
    <w:rsid w:val="00AE6EE1"/>
    <w:rsid w:val="00AF1DB0"/>
    <w:rsid w:val="00AF22A3"/>
    <w:rsid w:val="00AF31F5"/>
    <w:rsid w:val="00B0764E"/>
    <w:rsid w:val="00B237DD"/>
    <w:rsid w:val="00B23A1B"/>
    <w:rsid w:val="00B31983"/>
    <w:rsid w:val="00B40E6F"/>
    <w:rsid w:val="00B43296"/>
    <w:rsid w:val="00B4428D"/>
    <w:rsid w:val="00B4482F"/>
    <w:rsid w:val="00B47D22"/>
    <w:rsid w:val="00B51DC3"/>
    <w:rsid w:val="00B5577C"/>
    <w:rsid w:val="00B603F8"/>
    <w:rsid w:val="00B6236F"/>
    <w:rsid w:val="00B6406A"/>
    <w:rsid w:val="00B64667"/>
    <w:rsid w:val="00B651A8"/>
    <w:rsid w:val="00B659D1"/>
    <w:rsid w:val="00B7651A"/>
    <w:rsid w:val="00B77425"/>
    <w:rsid w:val="00BA21E5"/>
    <w:rsid w:val="00BA61B9"/>
    <w:rsid w:val="00BB5AF0"/>
    <w:rsid w:val="00BB6DC8"/>
    <w:rsid w:val="00BC13CB"/>
    <w:rsid w:val="00BC18B3"/>
    <w:rsid w:val="00BD390B"/>
    <w:rsid w:val="00BD481C"/>
    <w:rsid w:val="00BE21E5"/>
    <w:rsid w:val="00BE3A26"/>
    <w:rsid w:val="00BE62F8"/>
    <w:rsid w:val="00BE65C2"/>
    <w:rsid w:val="00BE68EE"/>
    <w:rsid w:val="00BF1209"/>
    <w:rsid w:val="00C01D45"/>
    <w:rsid w:val="00C063C9"/>
    <w:rsid w:val="00C21270"/>
    <w:rsid w:val="00C306F5"/>
    <w:rsid w:val="00C33A82"/>
    <w:rsid w:val="00C34F59"/>
    <w:rsid w:val="00C363A0"/>
    <w:rsid w:val="00C37133"/>
    <w:rsid w:val="00C456E6"/>
    <w:rsid w:val="00C45A80"/>
    <w:rsid w:val="00C4704F"/>
    <w:rsid w:val="00C51B0B"/>
    <w:rsid w:val="00C56211"/>
    <w:rsid w:val="00C614E2"/>
    <w:rsid w:val="00C62A2D"/>
    <w:rsid w:val="00C62E2C"/>
    <w:rsid w:val="00C70F0F"/>
    <w:rsid w:val="00C76943"/>
    <w:rsid w:val="00C840AA"/>
    <w:rsid w:val="00C85C7B"/>
    <w:rsid w:val="00C906B9"/>
    <w:rsid w:val="00C908F2"/>
    <w:rsid w:val="00C90D72"/>
    <w:rsid w:val="00C968F6"/>
    <w:rsid w:val="00CA0557"/>
    <w:rsid w:val="00CA7BA2"/>
    <w:rsid w:val="00CC12FD"/>
    <w:rsid w:val="00CC5FD4"/>
    <w:rsid w:val="00CD72EB"/>
    <w:rsid w:val="00CD7378"/>
    <w:rsid w:val="00CE125A"/>
    <w:rsid w:val="00CF1047"/>
    <w:rsid w:val="00CF2496"/>
    <w:rsid w:val="00CF698D"/>
    <w:rsid w:val="00CF6CCD"/>
    <w:rsid w:val="00D01728"/>
    <w:rsid w:val="00D02829"/>
    <w:rsid w:val="00D066E8"/>
    <w:rsid w:val="00D07C0A"/>
    <w:rsid w:val="00D175CF"/>
    <w:rsid w:val="00D22A5D"/>
    <w:rsid w:val="00D23811"/>
    <w:rsid w:val="00D268F4"/>
    <w:rsid w:val="00D26D40"/>
    <w:rsid w:val="00D3479D"/>
    <w:rsid w:val="00D3767D"/>
    <w:rsid w:val="00D42BF0"/>
    <w:rsid w:val="00D43A4D"/>
    <w:rsid w:val="00D43D5A"/>
    <w:rsid w:val="00D531FA"/>
    <w:rsid w:val="00D54D22"/>
    <w:rsid w:val="00D57418"/>
    <w:rsid w:val="00D5755E"/>
    <w:rsid w:val="00D575F7"/>
    <w:rsid w:val="00D71C20"/>
    <w:rsid w:val="00D726B6"/>
    <w:rsid w:val="00D80FE5"/>
    <w:rsid w:val="00D83C8D"/>
    <w:rsid w:val="00D841FB"/>
    <w:rsid w:val="00D86683"/>
    <w:rsid w:val="00D86BF6"/>
    <w:rsid w:val="00D95E82"/>
    <w:rsid w:val="00DA2851"/>
    <w:rsid w:val="00DA4213"/>
    <w:rsid w:val="00DB7ECA"/>
    <w:rsid w:val="00DC3980"/>
    <w:rsid w:val="00DD1BC4"/>
    <w:rsid w:val="00DD3BFE"/>
    <w:rsid w:val="00DE2132"/>
    <w:rsid w:val="00DF27B9"/>
    <w:rsid w:val="00DF4EB3"/>
    <w:rsid w:val="00DF7B5A"/>
    <w:rsid w:val="00E00F30"/>
    <w:rsid w:val="00E021F9"/>
    <w:rsid w:val="00E02FF8"/>
    <w:rsid w:val="00E039E7"/>
    <w:rsid w:val="00E04C28"/>
    <w:rsid w:val="00E06AF5"/>
    <w:rsid w:val="00E06F7F"/>
    <w:rsid w:val="00E07630"/>
    <w:rsid w:val="00E07EC8"/>
    <w:rsid w:val="00E126B5"/>
    <w:rsid w:val="00E158AA"/>
    <w:rsid w:val="00E212D6"/>
    <w:rsid w:val="00E26F76"/>
    <w:rsid w:val="00E27890"/>
    <w:rsid w:val="00E33267"/>
    <w:rsid w:val="00E3402F"/>
    <w:rsid w:val="00E351C4"/>
    <w:rsid w:val="00E4024B"/>
    <w:rsid w:val="00E405E3"/>
    <w:rsid w:val="00E41966"/>
    <w:rsid w:val="00E435C7"/>
    <w:rsid w:val="00E4474F"/>
    <w:rsid w:val="00E459CC"/>
    <w:rsid w:val="00E45F55"/>
    <w:rsid w:val="00E53B95"/>
    <w:rsid w:val="00E60C0C"/>
    <w:rsid w:val="00E6470B"/>
    <w:rsid w:val="00E706A8"/>
    <w:rsid w:val="00E70D5C"/>
    <w:rsid w:val="00E76244"/>
    <w:rsid w:val="00E77398"/>
    <w:rsid w:val="00E85A59"/>
    <w:rsid w:val="00E872A2"/>
    <w:rsid w:val="00E91BEC"/>
    <w:rsid w:val="00E94202"/>
    <w:rsid w:val="00E96F75"/>
    <w:rsid w:val="00EA0242"/>
    <w:rsid w:val="00EA1274"/>
    <w:rsid w:val="00EA18F4"/>
    <w:rsid w:val="00EA3A46"/>
    <w:rsid w:val="00EA4FB4"/>
    <w:rsid w:val="00EA6600"/>
    <w:rsid w:val="00EA6FC1"/>
    <w:rsid w:val="00EB1985"/>
    <w:rsid w:val="00EB2EFD"/>
    <w:rsid w:val="00EB3EA5"/>
    <w:rsid w:val="00EB6806"/>
    <w:rsid w:val="00EB6E35"/>
    <w:rsid w:val="00EC042A"/>
    <w:rsid w:val="00EC1516"/>
    <w:rsid w:val="00EC67C2"/>
    <w:rsid w:val="00EC725F"/>
    <w:rsid w:val="00ED0BE8"/>
    <w:rsid w:val="00ED0D13"/>
    <w:rsid w:val="00ED1FF9"/>
    <w:rsid w:val="00ED3A75"/>
    <w:rsid w:val="00EE068D"/>
    <w:rsid w:val="00EE09B7"/>
    <w:rsid w:val="00EE163C"/>
    <w:rsid w:val="00EF1682"/>
    <w:rsid w:val="00EF57C1"/>
    <w:rsid w:val="00EF5BB5"/>
    <w:rsid w:val="00EF652C"/>
    <w:rsid w:val="00F01A16"/>
    <w:rsid w:val="00F04187"/>
    <w:rsid w:val="00F05D4A"/>
    <w:rsid w:val="00F10F91"/>
    <w:rsid w:val="00F11456"/>
    <w:rsid w:val="00F138F7"/>
    <w:rsid w:val="00F13DD8"/>
    <w:rsid w:val="00F20A24"/>
    <w:rsid w:val="00F22F35"/>
    <w:rsid w:val="00F23BAC"/>
    <w:rsid w:val="00F255AE"/>
    <w:rsid w:val="00F257B9"/>
    <w:rsid w:val="00F32FCB"/>
    <w:rsid w:val="00F3553C"/>
    <w:rsid w:val="00F361D8"/>
    <w:rsid w:val="00F44404"/>
    <w:rsid w:val="00F537A6"/>
    <w:rsid w:val="00F55EE2"/>
    <w:rsid w:val="00F56D9D"/>
    <w:rsid w:val="00F6396C"/>
    <w:rsid w:val="00F63A18"/>
    <w:rsid w:val="00F6600B"/>
    <w:rsid w:val="00F70C1D"/>
    <w:rsid w:val="00F753BB"/>
    <w:rsid w:val="00F775E2"/>
    <w:rsid w:val="00F80D69"/>
    <w:rsid w:val="00F81E81"/>
    <w:rsid w:val="00F821FD"/>
    <w:rsid w:val="00F84C53"/>
    <w:rsid w:val="00F84C90"/>
    <w:rsid w:val="00F90059"/>
    <w:rsid w:val="00F97940"/>
    <w:rsid w:val="00FA0112"/>
    <w:rsid w:val="00FA3A23"/>
    <w:rsid w:val="00FB5C65"/>
    <w:rsid w:val="00FC00DE"/>
    <w:rsid w:val="00FD3AA8"/>
    <w:rsid w:val="00FD55D8"/>
    <w:rsid w:val="00FD5790"/>
    <w:rsid w:val="00FE09C5"/>
    <w:rsid w:val="00FE1DBB"/>
    <w:rsid w:val="00FF2621"/>
    <w:rsid w:val="00FF4961"/>
    <w:rsid w:val="05D6221E"/>
    <w:rsid w:val="5984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6B79A568-6688-D449-AAC7-82184FE3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A53FB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berschrift3Zchn"/>
    <w:link w:val="EndNoteBibliographyTitle"/>
    <w:rsid w:val="00A53FB8"/>
    <w:rPr>
      <w:rFonts w:ascii="Cambria" w:eastAsiaTheme="majorEastAsia" w:hAnsi="Cambria" w:cstheme="majorBidi"/>
      <w:b w:val="0"/>
      <w:bCs w:val="0"/>
      <w:color w:val="4F81BD" w:themeColor="accent1"/>
    </w:rPr>
  </w:style>
  <w:style w:type="paragraph" w:customStyle="1" w:styleId="EndNoteBibliography">
    <w:name w:val="EndNote Bibliography"/>
    <w:basedOn w:val="Standard"/>
    <w:link w:val="EndNoteBibliographyChar"/>
    <w:rsid w:val="00A53FB8"/>
    <w:rPr>
      <w:rFonts w:ascii="Cambria" w:hAnsi="Cambria"/>
    </w:rPr>
  </w:style>
  <w:style w:type="character" w:customStyle="1" w:styleId="EndNoteBibliographyChar">
    <w:name w:val="EndNote Bibliography Char"/>
    <w:basedOn w:val="berschrift3Zchn"/>
    <w:link w:val="EndNoteBibliography"/>
    <w:rsid w:val="00A53FB8"/>
    <w:rPr>
      <w:rFonts w:ascii="Cambria" w:eastAsiaTheme="majorEastAsia" w:hAnsi="Cambria" w:cstheme="majorBidi"/>
      <w:b w:val="0"/>
      <w:bCs w:val="0"/>
      <w:color w:val="4F81BD" w:themeColor="accent1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BE21E5"/>
    <w:pPr>
      <w:keepNext/>
      <w:spacing w:before="120" w:after="200"/>
      <w:jc w:val="both"/>
    </w:pPr>
    <w:rPr>
      <w:rFonts w:ascii="Times New Roman" w:eastAsia="Calibri" w:hAnsi="Times New Roman" w:cs="Calibri"/>
      <w:b/>
      <w:bCs/>
      <w:iCs/>
      <w:color w:val="000000" w:themeColor="text1"/>
      <w:szCs w:val="18"/>
    </w:rPr>
  </w:style>
  <w:style w:type="paragraph" w:styleId="berarbeitung">
    <w:name w:val="Revision"/>
    <w:hidden/>
    <w:uiPriority w:val="99"/>
    <w:semiHidden/>
    <w:rsid w:val="00BB5AF0"/>
  </w:style>
  <w:style w:type="character" w:customStyle="1" w:styleId="highlight">
    <w:name w:val="highlight"/>
    <w:basedOn w:val="Absatz-Standardschriftart"/>
    <w:rsid w:val="00014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Teepe  Gisbert Wilhelm</cp:lastModifiedBy>
  <cp:revision>3</cp:revision>
  <dcterms:created xsi:type="dcterms:W3CDTF">2022-05-20T14:40:00Z</dcterms:created>
  <dcterms:modified xsi:type="dcterms:W3CDTF">2022-05-20T14:42:00Z</dcterms:modified>
</cp:coreProperties>
</file>